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5DEFA" w14:textId="1627D04D" w:rsidR="000507BD" w:rsidRDefault="000507BD" w:rsidP="000507B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507BD">
        <w:rPr>
          <w:rFonts w:ascii="Times New Roman" w:hAnsi="Times New Roman" w:cs="Times New Roman"/>
          <w:b/>
          <w:bCs/>
          <w:color w:val="000000" w:themeColor="text1"/>
        </w:rPr>
        <w:t>Supplement 2</w:t>
      </w:r>
      <w:r w:rsidRPr="00F91E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41600E7" w14:textId="585DD94A" w:rsidR="000507BD" w:rsidRPr="006553F6" w:rsidRDefault="000507BD" w:rsidP="000507BD">
      <w:pPr>
        <w:rPr>
          <w:color w:val="000000" w:themeColor="text1"/>
        </w:rPr>
      </w:pP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orrelations between photosynthetic parameters (being α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β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s the slope of the light-limited part of the curve in mg C (mg </w:t>
      </w:r>
      <w:proofErr w:type="spellStart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La</w:t>
      </w:r>
      <w:proofErr w:type="spellEnd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-1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h-1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(PAR µE 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m-2 s-1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) 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-1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 and P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β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max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s the maximum photosynthetic production rate in mg C (mg </w:t>
      </w:r>
      <w:proofErr w:type="spellStart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La</w:t>
      </w:r>
      <w:proofErr w:type="spellEnd"/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-1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 h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‐1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 and environmental conditions (uncorrected chlorophyll-a, corrected chlorophyll-a and pheophytin-a concentrations (mg m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-2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, median grain size (µm) and mud percentage of the sediment) at the mudflats in the Ems estuary in September 2018, April 2019 and July 2019 (pooled data, n=6).</w:t>
      </w:r>
      <w:r w:rsidRPr="006553F6">
        <w:rPr>
          <w:noProof/>
          <w:color w:val="000000" w:themeColor="text1"/>
          <w:lang w:val="en-US"/>
        </w:rPr>
        <w:drawing>
          <wp:inline distT="0" distB="0" distL="0" distR="0" wp14:anchorId="3F5280BC" wp14:editId="5B217773">
            <wp:extent cx="4000500" cy="362731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 Shot 2019-11-30 at 13.59.2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937" cy="3630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D9D12" w14:textId="77777777" w:rsidR="000507BD" w:rsidRPr="006553F6" w:rsidRDefault="000507BD" w:rsidP="000507BD">
      <w:pPr>
        <w:rPr>
          <w:color w:val="000000" w:themeColor="text1"/>
        </w:rPr>
      </w:pPr>
    </w:p>
    <w:sectPr w:rsidR="000507BD" w:rsidRPr="006553F6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59DD1" w14:textId="77777777" w:rsidR="00F91E26" w:rsidRDefault="000507BD">
    <w:pPr>
      <w:pStyle w:val="Header"/>
    </w:pPr>
    <w:r>
      <w:t xml:space="preserve">Jacobs et al. </w:t>
    </w:r>
  </w:p>
  <w:p w14:paraId="27645343" w14:textId="77777777" w:rsidR="00F91E26" w:rsidRDefault="000507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7BD"/>
    <w:rsid w:val="000507BD"/>
    <w:rsid w:val="00575E4E"/>
    <w:rsid w:val="00CB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6D64"/>
  <w15:chartTrackingRefBased/>
  <w15:docId w15:val="{A3428804-E1C3-47FA-AF47-06B5F9B2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7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0507BD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050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07B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07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7BD"/>
    <w:rPr>
      <w:rFonts w:eastAsiaTheme="minorEastAsia"/>
    </w:rPr>
  </w:style>
  <w:style w:type="paragraph" w:styleId="NoSpacing">
    <w:name w:val="No Spacing"/>
    <w:uiPriority w:val="1"/>
    <w:qFormat/>
    <w:rsid w:val="000507B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1</cp:revision>
  <dcterms:created xsi:type="dcterms:W3CDTF">2021-06-22T09:41:00Z</dcterms:created>
  <dcterms:modified xsi:type="dcterms:W3CDTF">2021-06-22T09:47:00Z</dcterms:modified>
</cp:coreProperties>
</file>